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7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n ordinal values for each group. Higher values indicate a stricter assessment (risk of bias towards "definitely high"), and lower values suggest a more lenient assessment (risk of bias towards "definitely low").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view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tandard Devi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man consensus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mini 2.5 Pro P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Seek-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wen3-235B-A22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9    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</w:tr>
    </w:tbl>
    <w:p w:rsidR="00000000" w:rsidDel="00000000" w:rsidP="00000000" w:rsidRDefault="00000000" w:rsidRPr="00000000" w14:paraId="00000014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